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499BB0" w14:textId="14C8FA51" w:rsidR="007F5A2F" w:rsidRDefault="007F5A2F">
      <w:bookmarkStart w:id="0" w:name="_Hlk172645278"/>
      <w:r w:rsidRPr="00907432">
        <w:rPr>
          <w:b/>
          <w:bCs/>
        </w:rPr>
        <w:t xml:space="preserve">Table </w:t>
      </w:r>
      <w:r w:rsidR="00700DB6" w:rsidRPr="00907432">
        <w:rPr>
          <w:b/>
          <w:bCs/>
        </w:rPr>
        <w:t>S</w:t>
      </w:r>
      <w:r w:rsidRPr="00907432">
        <w:rPr>
          <w:b/>
          <w:bCs/>
        </w:rPr>
        <w:t>1</w:t>
      </w:r>
      <w:r w:rsidR="00907432">
        <w:rPr>
          <w:b/>
          <w:bCs/>
        </w:rPr>
        <w:t>.</w:t>
      </w:r>
      <w:r w:rsidRPr="007F5A2F">
        <w:t xml:space="preserve"> </w:t>
      </w:r>
      <w:bookmarkEnd w:id="0"/>
      <w:r w:rsidRPr="007F5A2F">
        <w:t>Test</w:t>
      </w:r>
      <w:r w:rsidR="009C074B">
        <w:t xml:space="preserve"> </w:t>
      </w:r>
      <w:r w:rsidRPr="007F5A2F">
        <w:t>Diet 20% Glucose, 1.1% K, 0.4%% Na</w:t>
      </w:r>
    </w:p>
    <w:tbl>
      <w:tblPr>
        <w:tblW w:w="7660" w:type="dxa"/>
        <w:tblLook w:val="04A0" w:firstRow="1" w:lastRow="0" w:firstColumn="1" w:lastColumn="0" w:noHBand="0" w:noVBand="1"/>
      </w:tblPr>
      <w:tblGrid>
        <w:gridCol w:w="3380"/>
        <w:gridCol w:w="960"/>
        <w:gridCol w:w="2360"/>
        <w:gridCol w:w="960"/>
      </w:tblGrid>
      <w:tr w:rsidR="007F5A2F" w:rsidRPr="007F5A2F" w14:paraId="5608490E" w14:textId="77777777" w:rsidTr="007F5A2F">
        <w:trPr>
          <w:trHeight w:val="300"/>
        </w:trPr>
        <w:tc>
          <w:tcPr>
            <w:tcW w:w="33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C31C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otein, 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C7CF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6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4AB5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ineral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1DAEB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F5A2F" w:rsidRPr="007F5A2F" w14:paraId="083A38B4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7634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ginine,%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73BE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2B78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lcium,%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F8691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</w:tr>
      <w:tr w:rsidR="007F5A2F" w:rsidRPr="007F5A2F" w14:paraId="71883C76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0491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idine,%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0AD7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9D9D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osphorus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98320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6</w:t>
            </w:r>
          </w:p>
        </w:tc>
      </w:tr>
      <w:tr w:rsidR="007F5A2F" w:rsidRPr="007F5A2F" w14:paraId="5B63B351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72E8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oleucine,%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E174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21AA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tassium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E60C7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2</w:t>
            </w:r>
          </w:p>
        </w:tc>
      </w:tr>
      <w:tr w:rsidR="007F5A2F" w:rsidRPr="007F5A2F" w14:paraId="6AB60749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228A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ucine,%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C221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3618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gnesium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C02D9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</w:tr>
      <w:tr w:rsidR="007F5A2F" w:rsidRPr="007F5A2F" w14:paraId="364A79F2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26E28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ysine,%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F149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67EC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dium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87984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</w:p>
        </w:tc>
      </w:tr>
      <w:tr w:rsidR="007F5A2F" w:rsidRPr="007F5A2F" w14:paraId="0E5603F7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0D35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ionine,%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915B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2781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loride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1325D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</w:t>
            </w:r>
          </w:p>
        </w:tc>
      </w:tr>
      <w:tr w:rsidR="007F5A2F" w:rsidRPr="007F5A2F" w14:paraId="128F4005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CD9C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tine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99F5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465D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luorine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12903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7F5A2F" w:rsidRPr="007F5A2F" w14:paraId="3D752FC1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B0D2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enylalanine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3A31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0B5E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ron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30FD60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</w:t>
            </w:r>
          </w:p>
        </w:tc>
      </w:tr>
      <w:tr w:rsidR="007F5A2F" w:rsidRPr="007F5A2F" w14:paraId="496B5FE3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DDD2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yrosine,%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B1E9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EB58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inc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5758D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</w:tr>
      <w:tr w:rsidR="007F5A2F" w:rsidRPr="007F5A2F" w14:paraId="51A74AFF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741D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reonine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3E8C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5BAC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nganese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2B505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</w:t>
            </w:r>
          </w:p>
        </w:tc>
      </w:tr>
      <w:tr w:rsidR="007F5A2F" w:rsidRPr="007F5A2F" w14:paraId="0691A318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EBBC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yptophan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4FA1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C682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pper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F15BC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7F5A2F" w:rsidRPr="007F5A2F" w14:paraId="20294789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A825F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line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4843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EC55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balt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F6958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</w:t>
            </w:r>
          </w:p>
        </w:tc>
      </w:tr>
      <w:tr w:rsidR="007F5A2F" w:rsidRPr="007F5A2F" w14:paraId="1C016523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2244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anine,%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8031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AA73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odine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ABEAB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</w:t>
            </w:r>
          </w:p>
        </w:tc>
      </w:tr>
      <w:tr w:rsidR="007F5A2F" w:rsidRPr="007F5A2F" w14:paraId="0333CD15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C056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partic Acid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8E29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C2E3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mium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F7261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7F5A2F" w:rsidRPr="007F5A2F" w14:paraId="14F75CD4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49EF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lutamic Acid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5593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F3FE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lybdenum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44066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</w:t>
            </w:r>
          </w:p>
        </w:tc>
      </w:tr>
      <w:tr w:rsidR="007F5A2F" w:rsidRPr="007F5A2F" w14:paraId="674D8396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E756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lycine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C288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B1A6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enium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209C3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</w:t>
            </w:r>
          </w:p>
        </w:tc>
      </w:tr>
      <w:tr w:rsidR="007F5A2F" w:rsidRPr="007F5A2F" w14:paraId="5353E7A2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F42D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line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1E4A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4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E2B6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9342F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F5A2F" w:rsidRPr="007F5A2F" w14:paraId="764BF546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15A8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ine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A5C6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6B4E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Vitami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A6906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F5A2F" w:rsidRPr="007F5A2F" w14:paraId="6E2FAD88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866C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urine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D126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7892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tamin A, IU/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C43BE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1</w:t>
            </w:r>
          </w:p>
        </w:tc>
      </w:tr>
      <w:tr w:rsidR="007F5A2F" w:rsidRPr="007F5A2F" w14:paraId="504FA138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2E9F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591D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6EB9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tamin D-3, IU/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58A18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</w:t>
            </w:r>
          </w:p>
        </w:tc>
      </w:tr>
      <w:tr w:rsidR="007F5A2F" w:rsidRPr="007F5A2F" w14:paraId="3BD5AC95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CDC5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at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ABAD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CCA9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tamin E, IU/k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04DCE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.2</w:t>
            </w:r>
          </w:p>
        </w:tc>
      </w:tr>
      <w:tr w:rsidR="007F5A2F" w:rsidRPr="007F5A2F" w14:paraId="2618B887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9451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olesterol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A624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8E31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tamin K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DC2D7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4</w:t>
            </w:r>
          </w:p>
        </w:tc>
      </w:tr>
      <w:tr w:rsidR="007F5A2F" w:rsidRPr="007F5A2F" w14:paraId="0C466C1E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E7CA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noleic Acid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F491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E43C0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iamin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A1E3A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8</w:t>
            </w:r>
          </w:p>
        </w:tc>
      </w:tr>
      <w:tr w:rsidR="007F5A2F" w:rsidRPr="007F5A2F" w14:paraId="434ADEB3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7499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nolenic Acid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BFD0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6B2D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boflavin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E644E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7</w:t>
            </w:r>
          </w:p>
        </w:tc>
      </w:tr>
      <w:tr w:rsidR="007F5A2F" w:rsidRPr="007F5A2F" w14:paraId="0F36852A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551E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chidonic</w:t>
            </w:r>
            <w:proofErr w:type="spellEnd"/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cid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1C71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EBE5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acin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DB004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</w:t>
            </w:r>
          </w:p>
        </w:tc>
      </w:tr>
      <w:tr w:rsidR="007F5A2F" w:rsidRPr="007F5A2F" w14:paraId="46C9EE85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4B8A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mega-3 Fatty Acids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B836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C99B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ntothenic Acid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71EEB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</w:t>
            </w:r>
          </w:p>
        </w:tc>
      </w:tr>
      <w:tr w:rsidR="007F5A2F" w:rsidRPr="007F5A2F" w14:paraId="263F28DA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334A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 Saturated Fatty Acid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88F5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E822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olic Acid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C44FB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</w:t>
            </w:r>
          </w:p>
        </w:tc>
      </w:tr>
      <w:tr w:rsidR="007F5A2F" w:rsidRPr="007F5A2F" w14:paraId="39ED9D46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FA9A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 Monosaturated Fatty Acid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C3C2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ACD6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yridoxine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D72E4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5</w:t>
            </w:r>
          </w:p>
        </w:tc>
      </w:tr>
      <w:tr w:rsidR="007F5A2F" w:rsidRPr="007F5A2F" w14:paraId="6DC5445B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576D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lyunsaturated fatty Acid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1D7FF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44F4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otin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A0D19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</w:p>
        </w:tc>
      </w:tr>
      <w:tr w:rsidR="007F5A2F" w:rsidRPr="007F5A2F" w14:paraId="52991EA0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53D0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iber(max)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3D08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.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6061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Vitamin B-12, mcg/k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04879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</w:t>
            </w:r>
          </w:p>
        </w:tc>
      </w:tr>
      <w:tr w:rsidR="007F5A2F" w:rsidRPr="007F5A2F" w14:paraId="6883E051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C3B4" w14:textId="39F74AF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arboh</w:t>
            </w:r>
            <w:r w:rsidR="0027138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y</w:t>
            </w:r>
            <w:r w:rsidRPr="007F5A2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rates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B997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8.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B098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oline Chloride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78FC8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00</w:t>
            </w:r>
          </w:p>
        </w:tc>
      </w:tr>
      <w:tr w:rsidR="007F5A2F" w:rsidRPr="007F5A2F" w14:paraId="1EB6A016" w14:textId="77777777" w:rsidTr="007F5A2F">
        <w:trPr>
          <w:trHeight w:val="315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7C83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nergy (kcal/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7572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.9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77AC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corbic Acid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BD27C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</w:tbl>
    <w:p w14:paraId="6646242E" w14:textId="77777777" w:rsidR="007F5A2F" w:rsidRDefault="007F5A2F"/>
    <w:p w14:paraId="548F35B5" w14:textId="77777777" w:rsidR="007F5A2F" w:rsidRDefault="007F5A2F"/>
    <w:p w14:paraId="13B76DCC" w14:textId="77777777" w:rsidR="007F5A2F" w:rsidRDefault="007F5A2F"/>
    <w:p w14:paraId="6BB47741" w14:textId="5733C7CD" w:rsidR="007F5A2F" w:rsidRDefault="00700DB6">
      <w:r>
        <w:t xml:space="preserve"> </w:t>
      </w:r>
    </w:p>
    <w:sectPr w:rsidR="007F5A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AwILc0sDcwNjE0sLCyUdpeDU4uLM/DyQAuNaABmb6cwsAAAA"/>
  </w:docVars>
  <w:rsids>
    <w:rsidRoot w:val="00DE19AC"/>
    <w:rsid w:val="00271389"/>
    <w:rsid w:val="002F51D3"/>
    <w:rsid w:val="00345A51"/>
    <w:rsid w:val="00700DB6"/>
    <w:rsid w:val="007F5A2F"/>
    <w:rsid w:val="00837452"/>
    <w:rsid w:val="00907432"/>
    <w:rsid w:val="009C074B"/>
    <w:rsid w:val="00BF3F43"/>
    <w:rsid w:val="00C65CDA"/>
    <w:rsid w:val="00DA5C72"/>
    <w:rsid w:val="00DD380A"/>
    <w:rsid w:val="00DE1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5AB351"/>
  <w15:chartTrackingRefBased/>
  <w15:docId w15:val="{3D4F617F-F5C5-4D39-929B-B73E887FE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19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19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19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19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19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19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19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19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19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19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19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19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19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19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19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19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19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19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19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19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19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19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19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19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19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19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19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19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19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62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f Siddiqui</dc:creator>
  <cp:keywords/>
  <dc:description/>
  <cp:lastModifiedBy>Noreen Rossi</cp:lastModifiedBy>
  <cp:revision>4</cp:revision>
  <cp:lastPrinted>2024-07-28T19:36:00Z</cp:lastPrinted>
  <dcterms:created xsi:type="dcterms:W3CDTF">2024-07-28T19:33:00Z</dcterms:created>
  <dcterms:modified xsi:type="dcterms:W3CDTF">2024-07-28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e686a409a639125d38d6573651ac913448e3f5d702ce3f95d1c706b6a78691</vt:lpwstr>
  </property>
</Properties>
</file>